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EA4043" w14:textId="2F0E1CA1" w:rsidR="00A3532F" w:rsidRPr="00D92014" w:rsidRDefault="00A3532F" w:rsidP="00D9201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201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15687C" w:rsidRPr="00D92014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D920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15687C" w:rsidRPr="00D9201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D9201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D92014" w:rsidRPr="00D920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92014" w:rsidRPr="00D92014">
        <w:rPr>
          <w:rFonts w:ascii="Times New Roman" w:hAnsi="Times New Roman" w:cs="Times New Roman"/>
          <w:sz w:val="24"/>
          <w:szCs w:val="24"/>
          <w:lang w:val="en-US"/>
        </w:rPr>
        <w:t>List of used reagents including</w:t>
      </w:r>
      <w:r w:rsidR="00D920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, </w:t>
      </w:r>
      <w:proofErr w:type="spellStart"/>
      <w:r w:rsidR="00D92014" w:rsidRPr="00D92014">
        <w:rPr>
          <w:rFonts w:ascii="Times New Roman" w:hAnsi="Times New Roman" w:cs="Times New Roman"/>
          <w:sz w:val="24"/>
          <w:szCs w:val="24"/>
          <w:lang w:val="en-US"/>
        </w:rPr>
        <w:t>QuantiTect</w:t>
      </w:r>
      <w:proofErr w:type="spellEnd"/>
      <w:r w:rsidR="00D92014" w:rsidRPr="00D92014">
        <w:rPr>
          <w:rFonts w:ascii="Times New Roman" w:hAnsi="Times New Roman" w:cs="Times New Roman"/>
          <w:sz w:val="24"/>
          <w:szCs w:val="24"/>
          <w:lang w:val="en-US"/>
        </w:rPr>
        <w:t xml:space="preserve"> primer assays,</w:t>
      </w:r>
      <w:r w:rsidR="00D920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, </w:t>
      </w:r>
      <w:r w:rsidR="00D92014" w:rsidRPr="00D92014">
        <w:rPr>
          <w:rFonts w:ascii="Times New Roman" w:hAnsi="Times New Roman" w:cs="Times New Roman"/>
          <w:sz w:val="24"/>
          <w:szCs w:val="24"/>
          <w:lang w:val="en-US"/>
        </w:rPr>
        <w:t xml:space="preserve">siRNA </w:t>
      </w:r>
      <w:r w:rsidR="007F2A39">
        <w:rPr>
          <w:rFonts w:ascii="Times New Roman" w:hAnsi="Times New Roman" w:cs="Times New Roman"/>
          <w:sz w:val="24"/>
          <w:szCs w:val="24"/>
          <w:lang w:val="en-US"/>
        </w:rPr>
        <w:t xml:space="preserve">and shRNA </w:t>
      </w:r>
      <w:bookmarkStart w:id="0" w:name="_GoBack"/>
      <w:bookmarkEnd w:id="0"/>
      <w:r w:rsidR="00D92014" w:rsidRPr="00D92014">
        <w:rPr>
          <w:rFonts w:ascii="Times New Roman" w:hAnsi="Times New Roman" w:cs="Times New Roman"/>
          <w:sz w:val="24"/>
          <w:szCs w:val="24"/>
          <w:lang w:val="en-US"/>
        </w:rPr>
        <w:t>oligos, and</w:t>
      </w:r>
      <w:r w:rsidR="00D920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, </w:t>
      </w:r>
      <w:r w:rsidR="00D92014" w:rsidRPr="00D92014">
        <w:rPr>
          <w:rFonts w:ascii="Times New Roman" w:hAnsi="Times New Roman" w:cs="Times New Roman"/>
          <w:sz w:val="24"/>
          <w:szCs w:val="24"/>
          <w:lang w:val="en-US"/>
        </w:rPr>
        <w:t>antibod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858"/>
        <w:gridCol w:w="2287"/>
        <w:gridCol w:w="834"/>
        <w:gridCol w:w="3121"/>
      </w:tblGrid>
      <w:tr w:rsidR="00A3532F" w:rsidRPr="007F2A39" w14:paraId="6699402E" w14:textId="77777777" w:rsidTr="003836F8">
        <w:trPr>
          <w:trHeight w:hRule="exact" w:val="288"/>
        </w:trPr>
        <w:tc>
          <w:tcPr>
            <w:tcW w:w="10435" w:type="dxa"/>
            <w:gridSpan w:val="5"/>
            <w:vAlign w:val="center"/>
          </w:tcPr>
          <w:p w14:paraId="57189F04" w14:textId="14155AD5" w:rsidR="00A3532F" w:rsidRPr="00D92014" w:rsidRDefault="00A3532F" w:rsidP="00784FA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A3532F" w:rsidRPr="003836F8" w14:paraId="56792654" w14:textId="77777777" w:rsidTr="003836F8">
        <w:trPr>
          <w:trHeight w:hRule="exact" w:val="288"/>
        </w:trPr>
        <w:tc>
          <w:tcPr>
            <w:tcW w:w="10435" w:type="dxa"/>
            <w:gridSpan w:val="5"/>
            <w:vAlign w:val="center"/>
          </w:tcPr>
          <w:p w14:paraId="20401BD9" w14:textId="36386BD2" w:rsidR="00A3532F" w:rsidRPr="00D92014" w:rsidRDefault="00D92014" w:rsidP="00D920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 </w:t>
            </w:r>
            <w:proofErr w:type="spellStart"/>
            <w:r w:rsidR="00A3532F" w:rsidRPr="00D9201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QuantiTect</w:t>
            </w:r>
            <w:proofErr w:type="spellEnd"/>
            <w:r w:rsidR="00A3532F" w:rsidRPr="00D9201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primer assays</w:t>
            </w:r>
          </w:p>
        </w:tc>
      </w:tr>
      <w:tr w:rsidR="00A3532F" w:rsidRPr="00A3532F" w14:paraId="1C90656D" w14:textId="77777777" w:rsidTr="003836F8">
        <w:trPr>
          <w:trHeight w:hRule="exact" w:val="288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03DD6" w14:textId="77777777" w:rsidR="00A3532F" w:rsidRPr="00D92014" w:rsidRDefault="00A3532F" w:rsidP="00784FA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2014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10DBA2" w14:textId="77777777" w:rsidR="00A3532F" w:rsidRPr="00D92014" w:rsidRDefault="00A3532F" w:rsidP="00784FA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2014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rimer assay</w:t>
            </w:r>
          </w:p>
        </w:tc>
        <w:tc>
          <w:tcPr>
            <w:tcW w:w="624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6CC17" w14:textId="77777777" w:rsidR="00A3532F" w:rsidRPr="00D92014" w:rsidRDefault="00A3532F" w:rsidP="00784FA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Article number</w:t>
            </w:r>
          </w:p>
        </w:tc>
      </w:tr>
      <w:tr w:rsidR="00A3532F" w:rsidRPr="00A3532F" w14:paraId="66265CDD" w14:textId="77777777" w:rsidTr="003836F8">
        <w:trPr>
          <w:trHeight w:hRule="exact" w:val="288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FBC9E" w14:textId="00A21E4B" w:rsidR="00A3532F" w:rsidRPr="00D92014" w:rsidRDefault="00A3532F" w:rsidP="00784FA9">
            <w:pPr>
              <w:rPr>
                <w:rFonts w:ascii="Arial" w:hAnsi="Arial" w:cs="Arial"/>
                <w:sz w:val="18"/>
                <w:szCs w:val="18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GPCPD1</w:t>
            </w:r>
            <w:r w:rsidR="007739EF"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</w:t>
            </w: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EDI3</w:t>
            </w:r>
            <w:r w:rsidR="007739EF"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3F82E" w14:textId="77777777" w:rsidR="00A3532F" w:rsidRPr="00D92014" w:rsidRDefault="00A3532F" w:rsidP="00784FA9">
            <w:pPr>
              <w:rPr>
                <w:rFonts w:ascii="Arial" w:hAnsi="Arial" w:cs="Arial"/>
                <w:sz w:val="18"/>
                <w:szCs w:val="18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Hs_GPCPD1_1_SG</w:t>
            </w:r>
          </w:p>
        </w:tc>
        <w:tc>
          <w:tcPr>
            <w:tcW w:w="624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94BD12" w14:textId="77777777" w:rsidR="00A3532F" w:rsidRPr="00D92014" w:rsidRDefault="00A3532F" w:rsidP="00784FA9">
            <w:pPr>
              <w:rPr>
                <w:rFonts w:ascii="Arial" w:hAnsi="Arial" w:cs="Arial"/>
                <w:sz w:val="18"/>
                <w:szCs w:val="18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QT00066598</w:t>
            </w:r>
          </w:p>
        </w:tc>
      </w:tr>
      <w:tr w:rsidR="00A3532F" w:rsidRPr="00A3532F" w14:paraId="0553E5D6" w14:textId="77777777" w:rsidTr="00784FA9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68C577E7" w14:textId="71B4E9F5" w:rsidR="00A3532F" w:rsidRPr="00D92014" w:rsidRDefault="00A3532F" w:rsidP="00784FA9">
            <w:pPr>
              <w:rPr>
                <w:rFonts w:ascii="Arial" w:hAnsi="Arial" w:cs="Arial"/>
                <w:sz w:val="18"/>
                <w:szCs w:val="18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HER2</w:t>
            </w:r>
            <w:r w:rsidR="007739EF"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ERBB2)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7A95CF27" w14:textId="77777777" w:rsidR="00A3532F" w:rsidRPr="00D92014" w:rsidRDefault="00A3532F" w:rsidP="00784FA9">
            <w:pPr>
              <w:rPr>
                <w:rFonts w:ascii="Arial" w:hAnsi="Arial" w:cs="Arial"/>
                <w:sz w:val="18"/>
                <w:szCs w:val="18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Hs_ERBB2_1_SG</w:t>
            </w:r>
          </w:p>
        </w:tc>
        <w:tc>
          <w:tcPr>
            <w:tcW w:w="6242" w:type="dxa"/>
            <w:gridSpan w:val="3"/>
            <w:shd w:val="clear" w:color="auto" w:fill="auto"/>
            <w:vAlign w:val="center"/>
          </w:tcPr>
          <w:p w14:paraId="6038FD22" w14:textId="77777777" w:rsidR="00A3532F" w:rsidRPr="00D92014" w:rsidRDefault="00A3532F" w:rsidP="00784FA9">
            <w:pPr>
              <w:rPr>
                <w:rFonts w:ascii="Arial" w:hAnsi="Arial" w:cs="Arial"/>
                <w:sz w:val="18"/>
                <w:szCs w:val="18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QT00060746</w:t>
            </w:r>
          </w:p>
        </w:tc>
      </w:tr>
      <w:tr w:rsidR="00A3532F" w:rsidRPr="00A3532F" w14:paraId="7AD54EF7" w14:textId="77777777" w:rsidTr="00784FA9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7EA4E61B" w14:textId="0FD45186" w:rsidR="00A3532F" w:rsidRPr="00D92014" w:rsidRDefault="00A3532F" w:rsidP="00784FA9">
            <w:pPr>
              <w:rPr>
                <w:rFonts w:ascii="Arial" w:hAnsi="Arial" w:cs="Arial"/>
                <w:sz w:val="18"/>
                <w:szCs w:val="18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HER2</w:t>
            </w:r>
            <w:r w:rsidR="007739EF"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ERBB2)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171C8FD3" w14:textId="77777777" w:rsidR="00A3532F" w:rsidRPr="00D92014" w:rsidRDefault="00A3532F" w:rsidP="00784FA9">
            <w:pPr>
              <w:rPr>
                <w:rFonts w:ascii="Arial" w:hAnsi="Arial" w:cs="Arial"/>
                <w:sz w:val="18"/>
                <w:szCs w:val="18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Rn_Erbb2_1_SG</w:t>
            </w:r>
          </w:p>
        </w:tc>
        <w:tc>
          <w:tcPr>
            <w:tcW w:w="6242" w:type="dxa"/>
            <w:gridSpan w:val="3"/>
            <w:shd w:val="clear" w:color="auto" w:fill="auto"/>
            <w:vAlign w:val="center"/>
          </w:tcPr>
          <w:p w14:paraId="3DC6486D" w14:textId="77777777" w:rsidR="00A3532F" w:rsidRPr="00D92014" w:rsidRDefault="00A3532F" w:rsidP="00784FA9">
            <w:pPr>
              <w:rPr>
                <w:rFonts w:ascii="Arial" w:hAnsi="Arial" w:cs="Arial"/>
                <w:sz w:val="18"/>
                <w:szCs w:val="18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QT00193466</w:t>
            </w:r>
          </w:p>
        </w:tc>
      </w:tr>
      <w:tr w:rsidR="00A3532F" w:rsidRPr="00A3532F" w14:paraId="65F61A54" w14:textId="77777777" w:rsidTr="00F75B5A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644363F9" w14:textId="77777777" w:rsidR="00A3532F" w:rsidRPr="00D92014" w:rsidRDefault="00A3532F" w:rsidP="00784FA9">
            <w:pPr>
              <w:rPr>
                <w:rFonts w:ascii="Arial" w:hAnsi="Arial" w:cs="Arial"/>
                <w:sz w:val="18"/>
                <w:szCs w:val="18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CTB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085F263F" w14:textId="77777777" w:rsidR="00A3532F" w:rsidRPr="00D92014" w:rsidRDefault="00A3532F" w:rsidP="00784FA9">
            <w:pPr>
              <w:rPr>
                <w:rFonts w:ascii="Arial" w:hAnsi="Arial" w:cs="Arial"/>
                <w:sz w:val="18"/>
                <w:szCs w:val="18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Hs_ACTB_1_SG</w:t>
            </w:r>
          </w:p>
        </w:tc>
        <w:tc>
          <w:tcPr>
            <w:tcW w:w="6242" w:type="dxa"/>
            <w:gridSpan w:val="3"/>
            <w:shd w:val="clear" w:color="auto" w:fill="auto"/>
            <w:vAlign w:val="center"/>
          </w:tcPr>
          <w:p w14:paraId="454AE9BF" w14:textId="77777777" w:rsidR="00A3532F" w:rsidRPr="00D92014" w:rsidRDefault="00A3532F" w:rsidP="00784FA9">
            <w:pPr>
              <w:rPr>
                <w:rFonts w:ascii="Arial" w:hAnsi="Arial" w:cs="Arial"/>
                <w:sz w:val="18"/>
                <w:szCs w:val="18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QT00095431</w:t>
            </w:r>
          </w:p>
        </w:tc>
      </w:tr>
      <w:tr w:rsidR="00A3532F" w:rsidRPr="00A3532F" w14:paraId="600092DC" w14:textId="77777777" w:rsidTr="006D2592">
        <w:trPr>
          <w:trHeight w:hRule="exact" w:val="288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CEF78" w14:textId="77777777" w:rsidR="00A3532F" w:rsidRPr="00D92014" w:rsidRDefault="00A3532F" w:rsidP="00784FA9">
            <w:pPr>
              <w:rPr>
                <w:rFonts w:ascii="Arial" w:hAnsi="Arial" w:cs="Arial"/>
                <w:sz w:val="18"/>
                <w:szCs w:val="18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RPL37A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B9819" w14:textId="77777777" w:rsidR="00A3532F" w:rsidRPr="00D92014" w:rsidRDefault="00A3532F" w:rsidP="00784FA9">
            <w:pPr>
              <w:rPr>
                <w:rFonts w:ascii="Arial" w:hAnsi="Arial" w:cs="Arial"/>
                <w:sz w:val="18"/>
                <w:szCs w:val="18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Hs_RPL37A_1_SG</w:t>
            </w:r>
          </w:p>
        </w:tc>
        <w:tc>
          <w:tcPr>
            <w:tcW w:w="624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6D831" w14:textId="77777777" w:rsidR="00A3532F" w:rsidRPr="00D92014" w:rsidRDefault="00A3532F" w:rsidP="00784FA9">
            <w:pPr>
              <w:rPr>
                <w:rFonts w:ascii="Arial" w:hAnsi="Arial" w:cs="Arial"/>
                <w:sz w:val="18"/>
                <w:szCs w:val="18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QT00051758</w:t>
            </w:r>
          </w:p>
        </w:tc>
      </w:tr>
      <w:tr w:rsidR="006D2592" w:rsidRPr="00A3532F" w14:paraId="5CF5AAAB" w14:textId="77777777" w:rsidTr="006D2592">
        <w:trPr>
          <w:trHeight w:hRule="exact" w:val="288"/>
        </w:trPr>
        <w:tc>
          <w:tcPr>
            <w:tcW w:w="10435" w:type="dxa"/>
            <w:gridSpan w:val="5"/>
            <w:shd w:val="clear" w:color="auto" w:fill="auto"/>
            <w:vAlign w:val="center"/>
          </w:tcPr>
          <w:p w14:paraId="22136425" w14:textId="77777777" w:rsidR="006D2592" w:rsidRPr="00D92014" w:rsidRDefault="006D2592" w:rsidP="00784FA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3948" w:rsidRPr="007F2A39" w14:paraId="02C43EF6" w14:textId="77777777" w:rsidTr="003836F8">
        <w:trPr>
          <w:trHeight w:hRule="exact" w:val="288"/>
        </w:trPr>
        <w:tc>
          <w:tcPr>
            <w:tcW w:w="10435" w:type="dxa"/>
            <w:gridSpan w:val="5"/>
            <w:shd w:val="clear" w:color="auto" w:fill="auto"/>
            <w:vAlign w:val="center"/>
          </w:tcPr>
          <w:p w14:paraId="057F614B" w14:textId="3753257C" w:rsidR="00253948" w:rsidRPr="00D92014" w:rsidRDefault="006D2592" w:rsidP="0025394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B</w:t>
            </w:r>
            <w:r w:rsidR="00253948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</w:t>
            </w:r>
            <w:r w:rsidR="00253948" w:rsidRPr="00D92014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ist of antibodies used</w:t>
            </w:r>
          </w:p>
        </w:tc>
      </w:tr>
      <w:tr w:rsidR="00253948" w:rsidRPr="00A3532F" w14:paraId="347708E6" w14:textId="77777777" w:rsidTr="00991EEE">
        <w:trPr>
          <w:trHeight w:hRule="exact" w:val="288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B00622" w14:textId="77777777" w:rsidR="00253948" w:rsidRPr="00D92014" w:rsidRDefault="00253948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rotein target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82AFC" w14:textId="77777777" w:rsidR="00253948" w:rsidRPr="00D92014" w:rsidRDefault="00253948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Company</w:t>
            </w:r>
          </w:p>
        </w:tc>
        <w:tc>
          <w:tcPr>
            <w:tcW w:w="312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0BD7F" w14:textId="77777777" w:rsidR="00253948" w:rsidRPr="00D92014" w:rsidRDefault="00253948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Article number</w:t>
            </w:r>
          </w:p>
        </w:tc>
        <w:tc>
          <w:tcPr>
            <w:tcW w:w="31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5CDD9" w14:textId="03FD3B96" w:rsidR="00253948" w:rsidRPr="00166624" w:rsidRDefault="00253948" w:rsidP="00991EE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66624">
              <w:rPr>
                <w:rFonts w:ascii="Arial" w:hAnsi="Arial" w:cs="Arial"/>
                <w:b/>
                <w:sz w:val="18"/>
                <w:szCs w:val="18"/>
                <w:lang w:val="en-US"/>
              </w:rPr>
              <w:t>Dilution</w:t>
            </w:r>
          </w:p>
        </w:tc>
      </w:tr>
      <w:tr w:rsidR="00253948" w:rsidRPr="00A3532F" w14:paraId="34694F8D" w14:textId="77777777" w:rsidTr="00991EEE">
        <w:trPr>
          <w:trHeight w:hRule="exact" w:val="288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9D3E30" w14:textId="5B764D2B" w:rsidR="00253948" w:rsidRPr="00D92014" w:rsidRDefault="00253948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EDI3, clone 3B8G3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67A117" w14:textId="77777777" w:rsidR="00253948" w:rsidRPr="00D92014" w:rsidRDefault="00253948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MS Bio</w:t>
            </w:r>
          </w:p>
        </w:tc>
        <w:tc>
          <w:tcPr>
            <w:tcW w:w="312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75059" w14:textId="77777777" w:rsidR="00253948" w:rsidRPr="00D92014" w:rsidRDefault="00253948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ustom Made</w:t>
            </w:r>
          </w:p>
        </w:tc>
        <w:tc>
          <w:tcPr>
            <w:tcW w:w="31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BA72C" w14:textId="5B9AFFA5" w:rsidR="00253948" w:rsidRPr="00D92014" w:rsidRDefault="00253948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6624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086DC1" w:rsidRPr="00A3532F" w14:paraId="028CDD5E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309EE93A" w14:textId="7B0D6B58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EDI3, clone </w:t>
            </w:r>
            <w:r w:rsidRPr="00086DC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G7F3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5B6633A8" w14:textId="4ABFEF9F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MS Bio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7AD888D9" w14:textId="405871EA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ustom Made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6006DE59" w14:textId="4486F1B0" w:rsidR="00086DC1" w:rsidRPr="00166624" w:rsidRDefault="00974EF9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:5</w:t>
            </w:r>
            <w:r w:rsidR="00086DC1" w:rsidRPr="00166624">
              <w:rPr>
                <w:rFonts w:ascii="Arial" w:hAnsi="Arial" w:cs="Arial"/>
                <w:sz w:val="18"/>
                <w:szCs w:val="18"/>
                <w:lang w:val="en-US"/>
              </w:rPr>
              <w:t>00</w:t>
            </w:r>
          </w:p>
        </w:tc>
      </w:tr>
      <w:tr w:rsidR="00086DC1" w:rsidRPr="00A3532F" w14:paraId="07F748C6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471DA4C5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phospho-HER2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5746FD85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61520ABE" w14:textId="77777777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6942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5978BCFE" w14:textId="644E4850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6624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086DC1" w:rsidRPr="00A3532F" w14:paraId="147EA242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34AF8802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HER2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4D01716B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proofErr w:type="spellStart"/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bcam</w:t>
            </w:r>
            <w:proofErr w:type="spellEnd"/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2E68C7F0" w14:textId="77777777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b134182/EP1045Y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4B68F4A8" w14:textId="38565243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6624">
              <w:rPr>
                <w:rFonts w:ascii="Arial" w:hAnsi="Arial" w:cs="Arial"/>
                <w:sz w:val="18"/>
                <w:szCs w:val="18"/>
                <w:lang w:val="en-US"/>
              </w:rPr>
              <w:t>1: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,</w:t>
            </w:r>
            <w:r w:rsidRPr="00166624">
              <w:rPr>
                <w:rFonts w:ascii="Arial" w:hAnsi="Arial" w:cs="Arial"/>
                <w:sz w:val="18"/>
                <w:szCs w:val="18"/>
                <w:lang w:val="en-US"/>
              </w:rPr>
              <w:t>000</w:t>
            </w:r>
          </w:p>
        </w:tc>
      </w:tr>
      <w:tr w:rsidR="00086DC1" w:rsidRPr="00A3532F" w14:paraId="0B9CC853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59236D8E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proofErr w:type="spellStart"/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phospho</w:t>
            </w:r>
            <w:proofErr w:type="spellEnd"/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-mTOR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3F2EC78A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0C011272" w14:textId="77777777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971S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00A9C2A4" w14:textId="7119DCF3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6624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086DC1" w:rsidRPr="00A3532F" w14:paraId="47E4A62D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18BDDB38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mTOR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468FA1C3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25413BA5" w14:textId="77777777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972S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0F3D90B2" w14:textId="083E5C54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6624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086DC1" w:rsidRPr="00A3532F" w14:paraId="59D6B416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29C7D7F4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phospho-GSK3</w:t>
            </w: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l-GR"/>
              </w:rPr>
              <w:t>β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72B469AE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15C55C71" w14:textId="77777777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9323S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0E472157" w14:textId="5B68B457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6624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086DC1" w:rsidRPr="00A3532F" w14:paraId="105D5F53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1CC793A6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GSK3</w:t>
            </w: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l-GR"/>
              </w:rPr>
              <w:t>β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2F78111C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37B63786" w14:textId="77777777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9315S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2C3535CA" w14:textId="5ADB65CA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6624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086DC1" w:rsidRPr="00A3532F" w14:paraId="3A5CB3CE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691EBDEE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l-GR"/>
              </w:rPr>
              <w:t>β-</w:t>
            </w: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atenin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5B6937F0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2A053A22" w14:textId="77777777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8480S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6E93E247" w14:textId="2DDCDDB6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6624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086DC1" w:rsidRPr="00A3532F" w14:paraId="3BB6EAE7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116AC2FA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phospho-p44/42 MAPK 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47C69BD4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71303E14" w14:textId="77777777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370S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2954F7E6" w14:textId="5ACD3936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:2</w:t>
            </w:r>
            <w:r w:rsidRPr="00166624">
              <w:rPr>
                <w:rFonts w:ascii="Arial" w:hAnsi="Arial" w:cs="Arial"/>
                <w:sz w:val="18"/>
                <w:szCs w:val="18"/>
                <w:lang w:val="en-US"/>
              </w:rPr>
              <w:t>000</w:t>
            </w:r>
          </w:p>
        </w:tc>
      </w:tr>
      <w:tr w:rsidR="00086DC1" w:rsidRPr="00A3532F" w14:paraId="2B0FC1F5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735E6A2B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p44/42 MAPK (ERK1/2)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081BF40D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14E48B3C" w14:textId="77777777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9102L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336E5716" w14:textId="0E18AAA8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6624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086DC1" w:rsidRPr="00A3532F" w14:paraId="7F530E20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16909B1D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proofErr w:type="spellStart"/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phospho-Akt</w:t>
            </w:r>
            <w:proofErr w:type="spellEnd"/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449B6979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18C1F8F1" w14:textId="77777777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060S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192A1ACE" w14:textId="33509E15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6624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086DC1" w:rsidRPr="00A3532F" w14:paraId="7E6BA33C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3051D1CB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proofErr w:type="spellStart"/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kt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</w:tcPr>
          <w:p w14:paraId="4DEA2F70" w14:textId="7777777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31EA4DF9" w14:textId="77777777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9272S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2C2ABB99" w14:textId="36CD6253" w:rsidR="00086DC1" w:rsidRPr="00D92014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6624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086DC1" w:rsidRPr="00A3532F" w14:paraId="6F2D142C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66353898" w14:textId="69281C6F" w:rsidR="00086DC1" w:rsidRPr="00D92014" w:rsidRDefault="009F011F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  <w:r w:rsidR="00086DC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hospho</w:t>
            </w:r>
            <w:proofErr w:type="spellEnd"/>
            <w:r w:rsidR="00086DC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-PKC</w:t>
            </w:r>
            <w:r w:rsidR="00086DC1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α</w:t>
            </w:r>
            <w:r w:rsidR="00086DC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/</w:t>
            </w:r>
            <w:r w:rsidR="00086DC1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β</w:t>
            </w:r>
            <w:r w:rsidR="00086DC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II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22C905B9" w14:textId="20E78C5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482B4F90" w14:textId="0BA970E7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9375S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14ED5045" w14:textId="0041DAB4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166624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086DC1" w:rsidRPr="00A3532F" w14:paraId="48861840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6393CEB4" w14:textId="6643D403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PKC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α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386DB4D8" w14:textId="6DFFBC25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D9201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5CE9C1AE" w14:textId="50A3D605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056S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63BF9A0F" w14:textId="796FE8FA" w:rsidR="00086DC1" w:rsidRPr="00D92014" w:rsidRDefault="00086DC1" w:rsidP="00991EEE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166624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6E6D7C" w:rsidRPr="006E6D7C" w14:paraId="0BDF3D32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02624005" w14:textId="77777777" w:rsidR="00086DC1" w:rsidRPr="006E6D7C" w:rsidRDefault="00086DC1" w:rsidP="00991EE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l-GR"/>
              </w:rPr>
              <w:t>β-</w:t>
            </w: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actin (anti rabbit)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0E3E9FD0" w14:textId="77777777" w:rsidR="00086DC1" w:rsidRPr="006E6D7C" w:rsidRDefault="00086DC1" w:rsidP="00991EE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372BEE23" w14:textId="77777777" w:rsidR="00086DC1" w:rsidRPr="006E6D7C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4967S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1385B78C" w14:textId="5549CADD" w:rsidR="00086DC1" w:rsidRPr="006E6D7C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6E6D7C" w:rsidRPr="006E6D7C" w14:paraId="5D6598B1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0E3B57A5" w14:textId="77777777" w:rsidR="00086DC1" w:rsidRPr="006E6D7C" w:rsidRDefault="00086DC1" w:rsidP="00991EE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l-GR"/>
              </w:rPr>
              <w:t>β-</w:t>
            </w: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actin (anti mouse)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159E1C6D" w14:textId="77777777" w:rsidR="00086DC1" w:rsidRPr="006E6D7C" w:rsidRDefault="00086DC1" w:rsidP="00991EE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2661DF4A" w14:textId="77777777" w:rsidR="00086DC1" w:rsidRPr="006E6D7C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A5316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6DB54003" w14:textId="03FBFBA8" w:rsidR="00086DC1" w:rsidRPr="006E6D7C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sz w:val="18"/>
                <w:szCs w:val="18"/>
                <w:lang w:val="en-US"/>
              </w:rPr>
              <w:t>1:3000</w:t>
            </w:r>
          </w:p>
        </w:tc>
      </w:tr>
      <w:tr w:rsidR="006E6D7C" w:rsidRPr="006E6D7C" w14:paraId="315433F0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1D9FA3D5" w14:textId="77777777" w:rsidR="00086DC1" w:rsidRPr="006E6D7C" w:rsidRDefault="00086DC1" w:rsidP="00991EE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proofErr w:type="spellStart"/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Calnexin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</w:tcPr>
          <w:p w14:paraId="105CDA94" w14:textId="77777777" w:rsidR="00086DC1" w:rsidRPr="006E6D7C" w:rsidRDefault="00086DC1" w:rsidP="00991EE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7E9C84D3" w14:textId="77777777" w:rsidR="00086DC1" w:rsidRPr="006E6D7C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2433S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553A1C15" w14:textId="7103D4B6" w:rsidR="00086DC1" w:rsidRPr="006E6D7C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6E6D7C" w:rsidRPr="006E6D7C" w14:paraId="1B88245E" w14:textId="77777777" w:rsidTr="00991EEE">
        <w:trPr>
          <w:trHeight w:hRule="exact" w:val="288"/>
        </w:trPr>
        <w:tc>
          <w:tcPr>
            <w:tcW w:w="2335" w:type="dxa"/>
            <w:shd w:val="clear" w:color="auto" w:fill="auto"/>
            <w:vAlign w:val="center"/>
          </w:tcPr>
          <w:p w14:paraId="06593DA8" w14:textId="306D6A72" w:rsidR="00086DC1" w:rsidRPr="006E6D7C" w:rsidRDefault="00086DC1" w:rsidP="00991EE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Anti-Rabbit IgG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289F03BD" w14:textId="77777777" w:rsidR="00086DC1" w:rsidRPr="006E6D7C" w:rsidRDefault="00086DC1" w:rsidP="00991EE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3121" w:type="dxa"/>
            <w:gridSpan w:val="2"/>
            <w:shd w:val="clear" w:color="auto" w:fill="auto"/>
            <w:vAlign w:val="center"/>
          </w:tcPr>
          <w:p w14:paraId="04737D68" w14:textId="204027BE" w:rsidR="00086DC1" w:rsidRPr="006E6D7C" w:rsidRDefault="00086DC1" w:rsidP="00991EEE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6E6D7C">
              <w:rPr>
                <w:rFonts w:ascii="Arial" w:hAnsi="Arial" w:cs="Arial"/>
                <w:sz w:val="18"/>
                <w:szCs w:val="18"/>
                <w:lang w:val="en-US"/>
              </w:rPr>
              <w:t>7074S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775F3BDA" w14:textId="624A8E9B" w:rsidR="00086DC1" w:rsidRPr="006E6D7C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6E6D7C" w:rsidRPr="006E6D7C" w14:paraId="5E60CA0C" w14:textId="77777777" w:rsidTr="00991EEE">
        <w:trPr>
          <w:trHeight w:hRule="exact" w:val="288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7DB87" w14:textId="45FD05EE" w:rsidR="00086DC1" w:rsidRPr="006E6D7C" w:rsidRDefault="00086DC1" w:rsidP="00991EE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Anti-Mouse IgG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D986A" w14:textId="77777777" w:rsidR="00086DC1" w:rsidRPr="006E6D7C" w:rsidRDefault="00086DC1" w:rsidP="00991EE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312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95450" w14:textId="1FC55AA2" w:rsidR="00086DC1" w:rsidRPr="006E6D7C" w:rsidRDefault="00086DC1" w:rsidP="00991EEE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6E6D7C">
              <w:rPr>
                <w:rFonts w:ascii="Arial" w:hAnsi="Arial" w:cs="Arial"/>
                <w:sz w:val="18"/>
                <w:szCs w:val="18"/>
                <w:lang w:val="en-US"/>
              </w:rPr>
              <w:t>7076S</w:t>
            </w:r>
          </w:p>
        </w:tc>
        <w:tc>
          <w:tcPr>
            <w:tcW w:w="31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D1A8F" w14:textId="489AFC02" w:rsidR="00086DC1" w:rsidRPr="006E6D7C" w:rsidRDefault="00086DC1" w:rsidP="00991E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6E6D7C" w:rsidRPr="006E6D7C" w14:paraId="37EC3545" w14:textId="77777777" w:rsidTr="00F17BC7">
        <w:trPr>
          <w:trHeight w:hRule="exact" w:val="288"/>
        </w:trPr>
        <w:tc>
          <w:tcPr>
            <w:tcW w:w="10435" w:type="dxa"/>
            <w:gridSpan w:val="5"/>
            <w:vAlign w:val="center"/>
          </w:tcPr>
          <w:p w14:paraId="457BC2C7" w14:textId="77777777" w:rsidR="006D2592" w:rsidRPr="006E6D7C" w:rsidRDefault="006D2592" w:rsidP="00F17BC7">
            <w:pPr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US"/>
              </w:rPr>
            </w:pPr>
          </w:p>
        </w:tc>
      </w:tr>
      <w:tr w:rsidR="006E6D7C" w:rsidRPr="007F2A39" w14:paraId="73ED2B82" w14:textId="77777777" w:rsidTr="00F17BC7">
        <w:trPr>
          <w:trHeight w:hRule="exact" w:val="288"/>
        </w:trPr>
        <w:tc>
          <w:tcPr>
            <w:tcW w:w="10435" w:type="dxa"/>
            <w:gridSpan w:val="5"/>
            <w:vAlign w:val="center"/>
          </w:tcPr>
          <w:p w14:paraId="5DA73D72" w14:textId="783BF7E5" w:rsidR="006D2592" w:rsidRPr="006E6D7C" w:rsidRDefault="006D2592" w:rsidP="000F77CE">
            <w:pPr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US"/>
              </w:rPr>
              <w:t xml:space="preserve">C List of oligos </w:t>
            </w:r>
            <w:r w:rsidR="000F77CE" w:rsidRPr="006E6D7C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US"/>
              </w:rPr>
              <w:t>(siRNA oligos from Thermo Scientific; shRNA oligos from Dharmacon)</w:t>
            </w:r>
          </w:p>
        </w:tc>
      </w:tr>
      <w:tr w:rsidR="006E6D7C" w:rsidRPr="006E6D7C" w14:paraId="6B17EA19" w14:textId="77777777" w:rsidTr="000F77CE">
        <w:trPr>
          <w:trHeight w:hRule="exact" w:val="288"/>
        </w:trPr>
        <w:tc>
          <w:tcPr>
            <w:tcW w:w="2335" w:type="dxa"/>
            <w:tcBorders>
              <w:bottom w:val="single" w:sz="4" w:space="0" w:color="auto"/>
            </w:tcBorders>
            <w:vAlign w:val="center"/>
            <w:hideMark/>
          </w:tcPr>
          <w:p w14:paraId="6CAB060C" w14:textId="77777777" w:rsidR="006D2592" w:rsidRPr="006E6D7C" w:rsidRDefault="006D2592" w:rsidP="00F17BC7">
            <w:pPr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  <w:hideMark/>
          </w:tcPr>
          <w:p w14:paraId="7813E2E2" w14:textId="77777777" w:rsidR="006D2592" w:rsidRPr="006E6D7C" w:rsidRDefault="006D2592" w:rsidP="00F17BC7">
            <w:pPr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US"/>
              </w:rPr>
              <w:t>Product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center"/>
            <w:hideMark/>
          </w:tcPr>
          <w:p w14:paraId="2DF3E0ED" w14:textId="77777777" w:rsidR="006D2592" w:rsidRPr="006E6D7C" w:rsidRDefault="006D2592" w:rsidP="00F17BC7">
            <w:pPr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US"/>
              </w:rPr>
              <w:t>Article number</w:t>
            </w:r>
          </w:p>
        </w:tc>
        <w:tc>
          <w:tcPr>
            <w:tcW w:w="395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008C270" w14:textId="77777777" w:rsidR="006D2592" w:rsidRPr="006E6D7C" w:rsidRDefault="006D2592" w:rsidP="00F17BC7">
            <w:pPr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US"/>
              </w:rPr>
              <w:t>siRNA sequence</w:t>
            </w:r>
          </w:p>
        </w:tc>
      </w:tr>
      <w:tr w:rsidR="006E6D7C" w:rsidRPr="006E6D7C" w14:paraId="691AF321" w14:textId="77777777" w:rsidTr="000F77CE">
        <w:trPr>
          <w:trHeight w:hRule="exact" w:val="288"/>
        </w:trPr>
        <w:tc>
          <w:tcPr>
            <w:tcW w:w="2335" w:type="dxa"/>
            <w:tcBorders>
              <w:top w:val="single" w:sz="4" w:space="0" w:color="auto"/>
            </w:tcBorders>
            <w:vAlign w:val="center"/>
            <w:hideMark/>
          </w:tcPr>
          <w:p w14:paraId="0F7CAFC1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i-EDI3 1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  <w:hideMark/>
          </w:tcPr>
          <w:p w14:paraId="3D6F4B2A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tealth RNAi™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vAlign w:val="center"/>
            <w:hideMark/>
          </w:tcPr>
          <w:p w14:paraId="71A3721B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1299001-HSS125509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65D6C92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GGCAAAGUGAGAGUUGACUAUAUAA</w:t>
            </w:r>
          </w:p>
        </w:tc>
      </w:tr>
      <w:tr w:rsidR="006E6D7C" w:rsidRPr="006E6D7C" w14:paraId="1D0577F2" w14:textId="77777777" w:rsidTr="000F77CE">
        <w:trPr>
          <w:trHeight w:hRule="exact" w:val="288"/>
        </w:trPr>
        <w:tc>
          <w:tcPr>
            <w:tcW w:w="2335" w:type="dxa"/>
            <w:vAlign w:val="center"/>
            <w:hideMark/>
          </w:tcPr>
          <w:p w14:paraId="4E59538E" w14:textId="5CFF8920" w:rsidR="00983E40" w:rsidRPr="006E6D7C" w:rsidRDefault="00983E40" w:rsidP="00F04B4F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i-EDI3 2</w:t>
            </w:r>
          </w:p>
        </w:tc>
        <w:tc>
          <w:tcPr>
            <w:tcW w:w="1858" w:type="dxa"/>
            <w:vAlign w:val="center"/>
            <w:hideMark/>
          </w:tcPr>
          <w:p w14:paraId="53E74C2C" w14:textId="77777777" w:rsidR="00983E40" w:rsidRPr="006E6D7C" w:rsidRDefault="00983E40" w:rsidP="00F04B4F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ilencer® Select</w:t>
            </w:r>
          </w:p>
        </w:tc>
        <w:tc>
          <w:tcPr>
            <w:tcW w:w="2287" w:type="dxa"/>
            <w:vAlign w:val="center"/>
            <w:hideMark/>
          </w:tcPr>
          <w:p w14:paraId="6B6208CD" w14:textId="77777777" w:rsidR="00983E40" w:rsidRPr="006E6D7C" w:rsidRDefault="00983E40" w:rsidP="00F04B4F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4392420-s32105</w:t>
            </w:r>
          </w:p>
        </w:tc>
        <w:tc>
          <w:tcPr>
            <w:tcW w:w="3955" w:type="dxa"/>
            <w:gridSpan w:val="2"/>
            <w:vAlign w:val="center"/>
            <w:hideMark/>
          </w:tcPr>
          <w:p w14:paraId="2AF891FE" w14:textId="77777777" w:rsidR="00983E40" w:rsidRPr="006E6D7C" w:rsidRDefault="00983E40" w:rsidP="00F04B4F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proofErr w:type="spellStart"/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GGAUGGUAACUUAUCAACAtt</w:t>
            </w:r>
            <w:proofErr w:type="spellEnd"/>
          </w:p>
        </w:tc>
      </w:tr>
      <w:tr w:rsidR="006E6D7C" w:rsidRPr="006E6D7C" w14:paraId="4294ADFC" w14:textId="77777777" w:rsidTr="000F77CE">
        <w:trPr>
          <w:trHeight w:hRule="exact" w:val="288"/>
        </w:trPr>
        <w:tc>
          <w:tcPr>
            <w:tcW w:w="2335" w:type="dxa"/>
            <w:vAlign w:val="center"/>
            <w:hideMark/>
          </w:tcPr>
          <w:p w14:paraId="49EE2DE0" w14:textId="76763EBD" w:rsidR="006D2592" w:rsidRPr="006E6D7C" w:rsidRDefault="00983E40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i-EDI3 3</w:t>
            </w:r>
          </w:p>
        </w:tc>
        <w:tc>
          <w:tcPr>
            <w:tcW w:w="1858" w:type="dxa"/>
            <w:vAlign w:val="center"/>
            <w:hideMark/>
          </w:tcPr>
          <w:p w14:paraId="5162D200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tealth RNAi™</w:t>
            </w:r>
          </w:p>
        </w:tc>
        <w:tc>
          <w:tcPr>
            <w:tcW w:w="2287" w:type="dxa"/>
            <w:vAlign w:val="center"/>
            <w:hideMark/>
          </w:tcPr>
          <w:p w14:paraId="571F2BDB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 xml:space="preserve">1299001-HSS125510 </w:t>
            </w:r>
          </w:p>
        </w:tc>
        <w:tc>
          <w:tcPr>
            <w:tcW w:w="3955" w:type="dxa"/>
            <w:gridSpan w:val="2"/>
            <w:vAlign w:val="center"/>
            <w:hideMark/>
          </w:tcPr>
          <w:p w14:paraId="61E252F0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GCUCACUCAUGUGACUGCACUGAAA</w:t>
            </w:r>
          </w:p>
        </w:tc>
      </w:tr>
      <w:tr w:rsidR="006E6D7C" w:rsidRPr="006E6D7C" w14:paraId="7B6251BA" w14:textId="77777777" w:rsidTr="000F77CE">
        <w:trPr>
          <w:trHeight w:hRule="exact" w:val="288"/>
        </w:trPr>
        <w:tc>
          <w:tcPr>
            <w:tcW w:w="2335" w:type="dxa"/>
            <w:vAlign w:val="center"/>
            <w:hideMark/>
          </w:tcPr>
          <w:p w14:paraId="389D04A3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i-HER2 1 (si-ERBB2)</w:t>
            </w:r>
          </w:p>
        </w:tc>
        <w:tc>
          <w:tcPr>
            <w:tcW w:w="1858" w:type="dxa"/>
            <w:vAlign w:val="center"/>
            <w:hideMark/>
          </w:tcPr>
          <w:p w14:paraId="7AC7A313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tealth siRNA</w:t>
            </w:r>
          </w:p>
        </w:tc>
        <w:tc>
          <w:tcPr>
            <w:tcW w:w="2287" w:type="dxa"/>
            <w:vAlign w:val="center"/>
            <w:hideMark/>
          </w:tcPr>
          <w:p w14:paraId="57C80324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1299001- HSS103333</w:t>
            </w:r>
          </w:p>
        </w:tc>
        <w:tc>
          <w:tcPr>
            <w:tcW w:w="3955" w:type="dxa"/>
            <w:gridSpan w:val="2"/>
            <w:vAlign w:val="center"/>
            <w:hideMark/>
          </w:tcPr>
          <w:p w14:paraId="2F2D6401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GGUCACCUACAACACAGACACGUUU</w:t>
            </w:r>
          </w:p>
        </w:tc>
      </w:tr>
      <w:tr w:rsidR="006E6D7C" w:rsidRPr="006E6D7C" w14:paraId="6AAFC982" w14:textId="77777777" w:rsidTr="000F77CE">
        <w:trPr>
          <w:trHeight w:hRule="exact" w:val="288"/>
        </w:trPr>
        <w:tc>
          <w:tcPr>
            <w:tcW w:w="2335" w:type="dxa"/>
            <w:vAlign w:val="center"/>
            <w:hideMark/>
          </w:tcPr>
          <w:p w14:paraId="05E644D6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i-HER2 2 (si-ERBB2)</w:t>
            </w:r>
          </w:p>
        </w:tc>
        <w:tc>
          <w:tcPr>
            <w:tcW w:w="1858" w:type="dxa"/>
            <w:vAlign w:val="center"/>
            <w:hideMark/>
          </w:tcPr>
          <w:p w14:paraId="6DEB6762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tealth siRNA</w:t>
            </w:r>
          </w:p>
        </w:tc>
        <w:tc>
          <w:tcPr>
            <w:tcW w:w="2287" w:type="dxa"/>
            <w:vAlign w:val="center"/>
            <w:hideMark/>
          </w:tcPr>
          <w:p w14:paraId="7AEA09CB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1299001- HSS103334</w:t>
            </w:r>
          </w:p>
        </w:tc>
        <w:tc>
          <w:tcPr>
            <w:tcW w:w="3955" w:type="dxa"/>
            <w:gridSpan w:val="2"/>
            <w:vAlign w:val="center"/>
            <w:hideMark/>
          </w:tcPr>
          <w:p w14:paraId="7F869FDC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GAGAUCACAGGUUACCUAUACAUCU</w:t>
            </w:r>
          </w:p>
        </w:tc>
      </w:tr>
      <w:tr w:rsidR="006E6D7C" w:rsidRPr="006E6D7C" w14:paraId="2F178AD1" w14:textId="77777777" w:rsidTr="000F77CE">
        <w:trPr>
          <w:trHeight w:hRule="exact" w:val="288"/>
        </w:trPr>
        <w:tc>
          <w:tcPr>
            <w:tcW w:w="2335" w:type="dxa"/>
            <w:vAlign w:val="center"/>
          </w:tcPr>
          <w:p w14:paraId="74D2738A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i-HER2 3 (si-ERBB2)</w:t>
            </w:r>
          </w:p>
        </w:tc>
        <w:tc>
          <w:tcPr>
            <w:tcW w:w="1858" w:type="dxa"/>
            <w:vAlign w:val="center"/>
          </w:tcPr>
          <w:p w14:paraId="48A763E0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tealth siRNA</w:t>
            </w:r>
          </w:p>
        </w:tc>
        <w:tc>
          <w:tcPr>
            <w:tcW w:w="2287" w:type="dxa"/>
            <w:vAlign w:val="center"/>
          </w:tcPr>
          <w:p w14:paraId="58AF7432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1299001- HSS103335</w:t>
            </w:r>
          </w:p>
        </w:tc>
        <w:tc>
          <w:tcPr>
            <w:tcW w:w="3955" w:type="dxa"/>
            <w:gridSpan w:val="2"/>
            <w:vAlign w:val="center"/>
          </w:tcPr>
          <w:p w14:paraId="5E098A9D" w14:textId="6D7E8037" w:rsidR="006D2592" w:rsidRPr="006E6D7C" w:rsidRDefault="00304739" w:rsidP="00F17BC7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GCCCAGCCUUCGACAACCUCUAUUA</w:t>
            </w:r>
          </w:p>
        </w:tc>
      </w:tr>
      <w:tr w:rsidR="006E6D7C" w:rsidRPr="006E6D7C" w14:paraId="08D45277" w14:textId="77777777" w:rsidTr="000F77CE">
        <w:trPr>
          <w:trHeight w:hRule="exact" w:val="460"/>
        </w:trPr>
        <w:tc>
          <w:tcPr>
            <w:tcW w:w="2335" w:type="dxa"/>
            <w:vAlign w:val="center"/>
            <w:hideMark/>
          </w:tcPr>
          <w:p w14:paraId="35354F57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Negative Control Lo GC Duplex #2</w:t>
            </w:r>
          </w:p>
        </w:tc>
        <w:tc>
          <w:tcPr>
            <w:tcW w:w="1858" w:type="dxa"/>
            <w:vAlign w:val="center"/>
            <w:hideMark/>
          </w:tcPr>
          <w:p w14:paraId="59318728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tealth RNAi™</w:t>
            </w:r>
          </w:p>
        </w:tc>
        <w:tc>
          <w:tcPr>
            <w:tcW w:w="2287" w:type="dxa"/>
            <w:vAlign w:val="center"/>
            <w:hideMark/>
          </w:tcPr>
          <w:p w14:paraId="5C1AFF78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12935-110</w:t>
            </w:r>
          </w:p>
        </w:tc>
        <w:tc>
          <w:tcPr>
            <w:tcW w:w="3955" w:type="dxa"/>
            <w:gridSpan w:val="2"/>
            <w:vAlign w:val="center"/>
            <w:hideMark/>
          </w:tcPr>
          <w:p w14:paraId="12C774B0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 xml:space="preserve">Not provided </w:t>
            </w:r>
          </w:p>
        </w:tc>
      </w:tr>
      <w:tr w:rsidR="006E6D7C" w:rsidRPr="006E6D7C" w14:paraId="0EC5735E" w14:textId="77777777" w:rsidTr="000F77CE">
        <w:trPr>
          <w:trHeight w:hRule="exact" w:val="288"/>
        </w:trPr>
        <w:tc>
          <w:tcPr>
            <w:tcW w:w="2335" w:type="dxa"/>
            <w:vAlign w:val="center"/>
            <w:hideMark/>
          </w:tcPr>
          <w:p w14:paraId="546C607E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Negative Control No. 1</w:t>
            </w:r>
          </w:p>
        </w:tc>
        <w:tc>
          <w:tcPr>
            <w:tcW w:w="1858" w:type="dxa"/>
            <w:vAlign w:val="center"/>
            <w:hideMark/>
          </w:tcPr>
          <w:p w14:paraId="5CBEA3A1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ilencer® Select</w:t>
            </w:r>
          </w:p>
        </w:tc>
        <w:tc>
          <w:tcPr>
            <w:tcW w:w="2287" w:type="dxa"/>
            <w:vAlign w:val="center"/>
            <w:hideMark/>
          </w:tcPr>
          <w:p w14:paraId="189839DF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4390844</w:t>
            </w:r>
          </w:p>
        </w:tc>
        <w:tc>
          <w:tcPr>
            <w:tcW w:w="3955" w:type="dxa"/>
            <w:gridSpan w:val="2"/>
            <w:vAlign w:val="center"/>
            <w:hideMark/>
          </w:tcPr>
          <w:p w14:paraId="22F0E672" w14:textId="77777777" w:rsidR="006D2592" w:rsidRPr="006E6D7C" w:rsidRDefault="006D2592" w:rsidP="00F17BC7">
            <w:pPr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 xml:space="preserve">Not provided </w:t>
            </w:r>
          </w:p>
        </w:tc>
      </w:tr>
      <w:tr w:rsidR="006E6D7C" w:rsidRPr="006E6D7C" w14:paraId="083C7D17" w14:textId="77777777" w:rsidTr="000F77CE">
        <w:trPr>
          <w:trHeight w:hRule="exact" w:val="288"/>
        </w:trPr>
        <w:tc>
          <w:tcPr>
            <w:tcW w:w="2335" w:type="dxa"/>
            <w:vAlign w:val="center"/>
          </w:tcPr>
          <w:p w14:paraId="11ED3058" w14:textId="11F96608" w:rsidR="000F77CE" w:rsidRPr="006E6D7C" w:rsidRDefault="000F77CE" w:rsidP="000F77C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hEDI3 #1</w:t>
            </w:r>
          </w:p>
        </w:tc>
        <w:tc>
          <w:tcPr>
            <w:tcW w:w="1858" w:type="dxa"/>
            <w:vAlign w:val="center"/>
          </w:tcPr>
          <w:p w14:paraId="53646547" w14:textId="27CC017F" w:rsidR="000F77CE" w:rsidRPr="006E6D7C" w:rsidRDefault="000F77CE" w:rsidP="000F77C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proofErr w:type="spellStart"/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MARTvector</w:t>
            </w:r>
            <w:r w:rsidRPr="006E6D7C">
              <w:rPr>
                <w:rFonts w:ascii="Arial" w:hAnsi="Arial" w:cs="Arial"/>
                <w:kern w:val="24"/>
                <w:sz w:val="18"/>
                <w:szCs w:val="18"/>
                <w:vertAlign w:val="superscript"/>
                <w:lang w:val="en-US"/>
              </w:rPr>
              <w:t>TM</w:t>
            </w:r>
            <w:proofErr w:type="spellEnd"/>
          </w:p>
        </w:tc>
        <w:tc>
          <w:tcPr>
            <w:tcW w:w="2287" w:type="dxa"/>
            <w:vAlign w:val="center"/>
          </w:tcPr>
          <w:p w14:paraId="4D8E2F4E" w14:textId="58622EA4" w:rsidR="000F77CE" w:rsidRPr="006E6D7C" w:rsidRDefault="000F77CE" w:rsidP="000F77C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V3SH7669-228754853</w:t>
            </w:r>
          </w:p>
        </w:tc>
        <w:tc>
          <w:tcPr>
            <w:tcW w:w="3955" w:type="dxa"/>
            <w:gridSpan w:val="2"/>
            <w:vAlign w:val="center"/>
          </w:tcPr>
          <w:p w14:paraId="62B9AD5C" w14:textId="49A42AAF" w:rsidR="000F77CE" w:rsidRPr="006E6D7C" w:rsidRDefault="000F77CE" w:rsidP="000F77C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CCAGAAGATGTAGGGTTTA</w:t>
            </w:r>
          </w:p>
        </w:tc>
      </w:tr>
      <w:tr w:rsidR="006E6D7C" w:rsidRPr="006E6D7C" w14:paraId="05D01525" w14:textId="77777777" w:rsidTr="000F77CE">
        <w:trPr>
          <w:trHeight w:hRule="exact" w:val="288"/>
        </w:trPr>
        <w:tc>
          <w:tcPr>
            <w:tcW w:w="2335" w:type="dxa"/>
            <w:vAlign w:val="center"/>
          </w:tcPr>
          <w:p w14:paraId="7D8B1326" w14:textId="3A066500" w:rsidR="000F77CE" w:rsidRPr="006E6D7C" w:rsidRDefault="000F77CE" w:rsidP="000F77C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hEDI3 #2</w:t>
            </w:r>
          </w:p>
        </w:tc>
        <w:tc>
          <w:tcPr>
            <w:tcW w:w="1858" w:type="dxa"/>
            <w:vAlign w:val="center"/>
          </w:tcPr>
          <w:p w14:paraId="5B6A9C3A" w14:textId="225D7A48" w:rsidR="000F77CE" w:rsidRPr="006E6D7C" w:rsidRDefault="000F77CE" w:rsidP="000F77C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proofErr w:type="spellStart"/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MARTvector</w:t>
            </w:r>
            <w:r w:rsidRPr="006E6D7C">
              <w:rPr>
                <w:rFonts w:ascii="Arial" w:hAnsi="Arial" w:cs="Arial"/>
                <w:kern w:val="24"/>
                <w:sz w:val="18"/>
                <w:szCs w:val="18"/>
                <w:vertAlign w:val="superscript"/>
                <w:lang w:val="en-US"/>
              </w:rPr>
              <w:t>TM</w:t>
            </w:r>
            <w:proofErr w:type="spellEnd"/>
          </w:p>
        </w:tc>
        <w:tc>
          <w:tcPr>
            <w:tcW w:w="2287" w:type="dxa"/>
            <w:vAlign w:val="center"/>
          </w:tcPr>
          <w:p w14:paraId="23F84DFD" w14:textId="7728E85B" w:rsidR="000F77CE" w:rsidRPr="006E6D7C" w:rsidRDefault="000F77CE" w:rsidP="000F77C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V3SH7669-230425247</w:t>
            </w:r>
          </w:p>
        </w:tc>
        <w:tc>
          <w:tcPr>
            <w:tcW w:w="3955" w:type="dxa"/>
            <w:gridSpan w:val="2"/>
            <w:vAlign w:val="center"/>
          </w:tcPr>
          <w:p w14:paraId="07D4B27D" w14:textId="7766E0D8" w:rsidR="000F77CE" w:rsidRPr="006E6D7C" w:rsidRDefault="000F77CE" w:rsidP="000F77C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GGAGTTAATGGTCTAATTT</w:t>
            </w:r>
          </w:p>
        </w:tc>
      </w:tr>
      <w:tr w:rsidR="006E6D7C" w:rsidRPr="006E6D7C" w14:paraId="58AA2351" w14:textId="77777777" w:rsidTr="000F77CE">
        <w:trPr>
          <w:trHeight w:hRule="exact" w:val="288"/>
        </w:trPr>
        <w:tc>
          <w:tcPr>
            <w:tcW w:w="2335" w:type="dxa"/>
            <w:vAlign w:val="center"/>
          </w:tcPr>
          <w:p w14:paraId="7AA06193" w14:textId="40CCACFD" w:rsidR="000F77CE" w:rsidRPr="006E6D7C" w:rsidRDefault="000F77CE" w:rsidP="000F77C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hEDI3 #3</w:t>
            </w:r>
          </w:p>
        </w:tc>
        <w:tc>
          <w:tcPr>
            <w:tcW w:w="1858" w:type="dxa"/>
            <w:vAlign w:val="center"/>
          </w:tcPr>
          <w:p w14:paraId="75CC3278" w14:textId="07153CC1" w:rsidR="000F77CE" w:rsidRPr="006E6D7C" w:rsidRDefault="000F77CE" w:rsidP="000F77C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proofErr w:type="spellStart"/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MARTvector</w:t>
            </w:r>
            <w:r w:rsidRPr="006E6D7C">
              <w:rPr>
                <w:rFonts w:ascii="Arial" w:hAnsi="Arial" w:cs="Arial"/>
                <w:kern w:val="24"/>
                <w:sz w:val="18"/>
                <w:szCs w:val="18"/>
                <w:vertAlign w:val="superscript"/>
                <w:lang w:val="en-US"/>
              </w:rPr>
              <w:t>TM</w:t>
            </w:r>
            <w:proofErr w:type="spellEnd"/>
          </w:p>
        </w:tc>
        <w:tc>
          <w:tcPr>
            <w:tcW w:w="2287" w:type="dxa"/>
            <w:vAlign w:val="center"/>
          </w:tcPr>
          <w:p w14:paraId="35B91F5A" w14:textId="54C87F98" w:rsidR="000F77CE" w:rsidRPr="006E6D7C" w:rsidRDefault="000F77CE" w:rsidP="000F77C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V3SH7669-225840029</w:t>
            </w:r>
          </w:p>
        </w:tc>
        <w:tc>
          <w:tcPr>
            <w:tcW w:w="3955" w:type="dxa"/>
            <w:gridSpan w:val="2"/>
            <w:vAlign w:val="center"/>
          </w:tcPr>
          <w:p w14:paraId="19F49FFB" w14:textId="2AD3CF00" w:rsidR="000F77CE" w:rsidRPr="006E6D7C" w:rsidRDefault="000F77CE" w:rsidP="000F77C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GGTACAGCTTGTCTCTTAT</w:t>
            </w:r>
          </w:p>
        </w:tc>
      </w:tr>
      <w:tr w:rsidR="006E6D7C" w:rsidRPr="006E6D7C" w14:paraId="769785C2" w14:textId="77777777" w:rsidTr="000F77CE">
        <w:trPr>
          <w:trHeight w:hRule="exact" w:val="288"/>
        </w:trPr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3A9AE3E9" w14:textId="1AB8F23E" w:rsidR="000F77CE" w:rsidRPr="006E6D7C" w:rsidRDefault="000F77CE" w:rsidP="000F77C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proofErr w:type="spellStart"/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hNEG</w:t>
            </w:r>
            <w:proofErr w:type="spellEnd"/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14:paraId="6326241B" w14:textId="4431F3B0" w:rsidR="000F77CE" w:rsidRPr="006E6D7C" w:rsidRDefault="000F77CE" w:rsidP="000F77C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proofErr w:type="spellStart"/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SMARTvector</w:t>
            </w:r>
            <w:r w:rsidRPr="006E6D7C">
              <w:rPr>
                <w:rFonts w:ascii="Arial" w:hAnsi="Arial" w:cs="Arial"/>
                <w:kern w:val="24"/>
                <w:sz w:val="18"/>
                <w:szCs w:val="18"/>
                <w:vertAlign w:val="superscript"/>
                <w:lang w:val="en-US"/>
              </w:rPr>
              <w:t>TM</w:t>
            </w:r>
            <w:proofErr w:type="spellEnd"/>
          </w:p>
        </w:tc>
        <w:tc>
          <w:tcPr>
            <w:tcW w:w="2287" w:type="dxa"/>
            <w:tcBorders>
              <w:bottom w:val="single" w:sz="4" w:space="0" w:color="auto"/>
            </w:tcBorders>
            <w:vAlign w:val="center"/>
          </w:tcPr>
          <w:p w14:paraId="4943FE11" w14:textId="4B5E857F" w:rsidR="000F77CE" w:rsidRPr="006E6D7C" w:rsidRDefault="000F77CE" w:rsidP="000F77C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VSC6571</w:t>
            </w:r>
          </w:p>
        </w:tc>
        <w:tc>
          <w:tcPr>
            <w:tcW w:w="3955" w:type="dxa"/>
            <w:gridSpan w:val="2"/>
            <w:tcBorders>
              <w:bottom w:val="single" w:sz="4" w:space="0" w:color="auto"/>
            </w:tcBorders>
            <w:vAlign w:val="center"/>
          </w:tcPr>
          <w:p w14:paraId="5076BF58" w14:textId="04343BD2" w:rsidR="000F77CE" w:rsidRPr="006E6D7C" w:rsidRDefault="000F77CE" w:rsidP="000F77CE">
            <w:pPr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 w:rsidRPr="006E6D7C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Not provided</w:t>
            </w:r>
          </w:p>
        </w:tc>
      </w:tr>
    </w:tbl>
    <w:p w14:paraId="11484FBC" w14:textId="77777777" w:rsidR="00A3532F" w:rsidRPr="00A3532F" w:rsidRDefault="00A3532F">
      <w:pPr>
        <w:rPr>
          <w:rFonts w:ascii="Arial" w:hAnsi="Arial" w:cs="Arial"/>
          <w:lang w:val="en-US"/>
        </w:rPr>
      </w:pPr>
    </w:p>
    <w:sectPr w:rsidR="00A3532F" w:rsidRPr="00A3532F" w:rsidSect="00D9201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B42578"/>
    <w:multiLevelType w:val="hybridMultilevel"/>
    <w:tmpl w:val="0456AD7E"/>
    <w:lvl w:ilvl="0" w:tplc="48E2789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2C0F16"/>
    <w:multiLevelType w:val="hybridMultilevel"/>
    <w:tmpl w:val="A12205D4"/>
    <w:lvl w:ilvl="0" w:tplc="40A205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39F"/>
    <w:rsid w:val="00022709"/>
    <w:rsid w:val="0003774A"/>
    <w:rsid w:val="0007039F"/>
    <w:rsid w:val="00086DC1"/>
    <w:rsid w:val="000F77CE"/>
    <w:rsid w:val="00105932"/>
    <w:rsid w:val="00126D69"/>
    <w:rsid w:val="0015687C"/>
    <w:rsid w:val="00166624"/>
    <w:rsid w:val="00253948"/>
    <w:rsid w:val="002C63EB"/>
    <w:rsid w:val="00304739"/>
    <w:rsid w:val="00363425"/>
    <w:rsid w:val="003836F8"/>
    <w:rsid w:val="004A521E"/>
    <w:rsid w:val="00524DD1"/>
    <w:rsid w:val="00536030"/>
    <w:rsid w:val="00582D8E"/>
    <w:rsid w:val="00632736"/>
    <w:rsid w:val="006D2592"/>
    <w:rsid w:val="006E6D7C"/>
    <w:rsid w:val="00755465"/>
    <w:rsid w:val="007739EF"/>
    <w:rsid w:val="007B3522"/>
    <w:rsid w:val="007F2A39"/>
    <w:rsid w:val="00863592"/>
    <w:rsid w:val="00974EF9"/>
    <w:rsid w:val="00983E40"/>
    <w:rsid w:val="00991EEE"/>
    <w:rsid w:val="009F011F"/>
    <w:rsid w:val="00A3532F"/>
    <w:rsid w:val="00AB28CE"/>
    <w:rsid w:val="00D301BC"/>
    <w:rsid w:val="00D92014"/>
    <w:rsid w:val="00DA778F"/>
    <w:rsid w:val="00F75B5A"/>
    <w:rsid w:val="00FE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7BDE8"/>
  <w15:chartTrackingRefBased/>
  <w15:docId w15:val="{49A4EAB3-AAE5-487A-A433-3CBF01161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68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4</Words>
  <Characters>190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lund, Karolina</dc:creator>
  <cp:keywords/>
  <dc:description/>
  <cp:lastModifiedBy>Marchan Rosemarie</cp:lastModifiedBy>
  <cp:revision>4</cp:revision>
  <dcterms:created xsi:type="dcterms:W3CDTF">2022-11-21T13:03:00Z</dcterms:created>
  <dcterms:modified xsi:type="dcterms:W3CDTF">2023-01-06T12:57:00Z</dcterms:modified>
</cp:coreProperties>
</file>